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34D64" w14:textId="77777777" w:rsidR="009E3183" w:rsidRDefault="00E0550B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F6233C9" wp14:editId="15697B24">
            <wp:extent cx="5274310" cy="6859905"/>
            <wp:effectExtent l="0" t="0" r="2540" b="0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5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CA2CF" w14:textId="16F0B6FC" w:rsidR="009E3183" w:rsidRPr="00C80220" w:rsidRDefault="00E0550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8022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igure S1</w:t>
      </w:r>
      <w:r w:rsidR="00C80220" w:rsidRPr="00C8022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Pr="00C8022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rker species selected by LEfSe from the species-level profile of D1.</w:t>
      </w:r>
    </w:p>
    <w:p w14:paraId="2A2EC2DC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F62C70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513BF92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1A919B0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F4B19A7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23F5A9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194191A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993E9F0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A8280D2" w14:textId="77777777" w:rsidR="009E3183" w:rsidRDefault="00E0550B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0AA5D4BF" wp14:editId="16DF4D80">
            <wp:extent cx="5274310" cy="2204085"/>
            <wp:effectExtent l="0" t="0" r="2540" b="5715"/>
            <wp:docPr id="5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27" t="27310" b="1769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03"/>
        <w:gridCol w:w="577"/>
      </w:tblGrid>
      <w:tr w:rsidR="009E3183" w14:paraId="3DA11EF0" w14:textId="77777777">
        <w:trPr>
          <w:trHeight w:val="60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4A998" w14:textId="1D3C310E" w:rsidR="009E3183" w:rsidRPr="00DB2175" w:rsidRDefault="00E055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1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gure S2</w:t>
            </w:r>
            <w:r w:rsidR="00C80220" w:rsidRPr="00DB21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DB21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functional category of the marker COGs on module or pathway level by using BlastKOALA (51 entries (56.7%) annotated).</w:t>
            </w:r>
          </w:p>
          <w:p w14:paraId="313AF3A0" w14:textId="77777777" w:rsidR="009E3183" w:rsidRDefault="009E31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E3183" w14:paraId="63C5552B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2CA08C" w14:textId="2C63BEB2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</w:t>
            </w:r>
            <w:r w:rsidR="00D006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ies: gene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formation processing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180003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9E3183" w14:paraId="565C8C71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6149FC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600996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9E3183" w14:paraId="038FBF63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84B9CC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D88C6A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E3183" w14:paraId="0AAAF6FC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ADFCA0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C160C9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E3183" w14:paraId="2E5FB34D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D1CDAE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: metabolism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CC6587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9E3183" w14:paraId="0FFCF6BB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6E60D9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863070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E3183" w14:paraId="2E44D529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9226B1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E34E6F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E3183" w14:paraId="3640AE88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B261C2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: signaling and cellular processes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5D1D7A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E3183" w14:paraId="7E5DB486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746FBF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: genetic information processing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EFD226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E3183" w14:paraId="3E27D647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E365C6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C448C1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3183" w14:paraId="3CC4814B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54242F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families: metabolism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FCD001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E3183" w14:paraId="51365444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A0E64C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families: signaling and cellular processes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AFD977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3183" w14:paraId="7E11FE95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4B8AB9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terpenoids and polyketides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15A2C3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3183" w14:paraId="1D1A8B55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60A1FA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32B36E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3183" w14:paraId="1946C186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6005D6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CCA0EE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3183" w14:paraId="12A3C830" w14:textId="77777777">
        <w:trPr>
          <w:trHeight w:val="280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7AFD35" w14:textId="77777777" w:rsidR="009E3183" w:rsidRDefault="00E055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50B7B0" w14:textId="77777777" w:rsidR="009E3183" w:rsidRDefault="00E055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3043869F" w14:textId="77777777" w:rsidR="009E3183" w:rsidRDefault="009E318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90498B" w14:textId="77777777" w:rsidR="009E3183" w:rsidRDefault="009E3183">
      <w:pPr>
        <w:rPr>
          <w:rFonts w:ascii="Times New Roman" w:hAnsi="Times New Roman" w:cs="Times New Roman"/>
          <w:b/>
        </w:rPr>
      </w:pPr>
    </w:p>
    <w:sectPr w:rsidR="009E3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1D2B6" w14:textId="77777777" w:rsidR="00B72708" w:rsidRDefault="00B72708" w:rsidP="00D906C8">
      <w:r>
        <w:separator/>
      </w:r>
    </w:p>
  </w:endnote>
  <w:endnote w:type="continuationSeparator" w:id="0">
    <w:p w14:paraId="355C22B3" w14:textId="77777777" w:rsidR="00B72708" w:rsidRDefault="00B72708" w:rsidP="00D90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0B583" w14:textId="77777777" w:rsidR="00B72708" w:rsidRDefault="00B72708" w:rsidP="00D906C8">
      <w:r>
        <w:separator/>
      </w:r>
    </w:p>
  </w:footnote>
  <w:footnote w:type="continuationSeparator" w:id="0">
    <w:p w14:paraId="01964840" w14:textId="77777777" w:rsidR="00B72708" w:rsidRDefault="00B72708" w:rsidP="00D90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DD"/>
    <w:rsid w:val="00025C32"/>
    <w:rsid w:val="00031DAA"/>
    <w:rsid w:val="00041594"/>
    <w:rsid w:val="00042BBD"/>
    <w:rsid w:val="00251E70"/>
    <w:rsid w:val="00344847"/>
    <w:rsid w:val="0039719A"/>
    <w:rsid w:val="003A1679"/>
    <w:rsid w:val="003C1D74"/>
    <w:rsid w:val="00402959"/>
    <w:rsid w:val="00543C4A"/>
    <w:rsid w:val="00571EDF"/>
    <w:rsid w:val="005E7916"/>
    <w:rsid w:val="005F683C"/>
    <w:rsid w:val="00700F1F"/>
    <w:rsid w:val="007353E4"/>
    <w:rsid w:val="007405C8"/>
    <w:rsid w:val="00841FEC"/>
    <w:rsid w:val="00905E21"/>
    <w:rsid w:val="0097647B"/>
    <w:rsid w:val="009E3183"/>
    <w:rsid w:val="00A2294F"/>
    <w:rsid w:val="00A26FDD"/>
    <w:rsid w:val="00AD7A04"/>
    <w:rsid w:val="00B138F0"/>
    <w:rsid w:val="00B139E9"/>
    <w:rsid w:val="00B4494F"/>
    <w:rsid w:val="00B72708"/>
    <w:rsid w:val="00BA4B1B"/>
    <w:rsid w:val="00C21009"/>
    <w:rsid w:val="00C36935"/>
    <w:rsid w:val="00C80220"/>
    <w:rsid w:val="00C8547F"/>
    <w:rsid w:val="00CC0DE8"/>
    <w:rsid w:val="00CF0AD0"/>
    <w:rsid w:val="00D006C0"/>
    <w:rsid w:val="00D01C3D"/>
    <w:rsid w:val="00D906C8"/>
    <w:rsid w:val="00DB2175"/>
    <w:rsid w:val="00DD6613"/>
    <w:rsid w:val="00DE2AD2"/>
    <w:rsid w:val="00E0550B"/>
    <w:rsid w:val="00E5283D"/>
    <w:rsid w:val="00E82BD6"/>
    <w:rsid w:val="00EF1E2F"/>
    <w:rsid w:val="00F85CC4"/>
    <w:rsid w:val="00FA4D73"/>
    <w:rsid w:val="00FA6841"/>
    <w:rsid w:val="00FF298D"/>
    <w:rsid w:val="06E65D9B"/>
    <w:rsid w:val="13F7682E"/>
    <w:rsid w:val="1CA70338"/>
    <w:rsid w:val="1DDE689B"/>
    <w:rsid w:val="2A2A77C4"/>
    <w:rsid w:val="2E720219"/>
    <w:rsid w:val="4381125E"/>
    <w:rsid w:val="47F768ED"/>
    <w:rsid w:val="55EA0798"/>
    <w:rsid w:val="62C27B96"/>
    <w:rsid w:val="650679DF"/>
    <w:rsid w:val="66862C89"/>
    <w:rsid w:val="6C6A090B"/>
    <w:rsid w:val="6F1E7909"/>
    <w:rsid w:val="76217AFB"/>
    <w:rsid w:val="7E42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5D6C6"/>
  <w15:docId w15:val="{CE18B7EB-BA05-4AC4-A251-168861C8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shun</dc:creator>
  <cp:lastModifiedBy>guosh</cp:lastModifiedBy>
  <cp:revision>2</cp:revision>
  <dcterms:created xsi:type="dcterms:W3CDTF">2022-03-03T07:15:00Z</dcterms:created>
  <dcterms:modified xsi:type="dcterms:W3CDTF">2022-03-0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02A30E6BBA94E879E732E5834D90DD0</vt:lpwstr>
  </property>
</Properties>
</file>